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D54AD" w14:textId="77777777" w:rsidR="00315B47" w:rsidRPr="00B13C1F" w:rsidRDefault="00315B47" w:rsidP="00315B47">
      <w:pPr>
        <w:spacing w:before="240"/>
        <w:outlineLvl w:val="0"/>
        <w:rPr>
          <w:b/>
          <w:bCs/>
        </w:rPr>
      </w:pPr>
      <w:r w:rsidRPr="00B13C1F">
        <w:rPr>
          <w:b/>
          <w:bCs/>
        </w:rPr>
        <w:t>Supplemental Figure Legends</w:t>
      </w:r>
    </w:p>
    <w:p w14:paraId="54264464" w14:textId="77777777" w:rsidR="00315B47" w:rsidRDefault="00315B47" w:rsidP="00315B47">
      <w:pPr>
        <w:spacing w:before="240"/>
        <w:outlineLvl w:val="0"/>
      </w:pPr>
      <w:r w:rsidRPr="5EBACDB1">
        <w:rPr>
          <w:b/>
          <w:bCs/>
        </w:rPr>
        <w:t xml:space="preserve">Supplemental Figure 1. </w:t>
      </w:r>
      <w:r>
        <w:t>Symptoms reported in OCNDS patients harboring missense variants plotted alongside nonsense, deletion, frameshift, splice, and duplication variants. Comparison via Kruskal-</w:t>
      </w:r>
      <w:proofErr w:type="gramStart"/>
      <w:r>
        <w:t>Wallis</w:t>
      </w:r>
      <w:proofErr w:type="gramEnd"/>
      <w:r>
        <w:t xml:space="preserve"> test was significant (p=0.02) however, subsequent Dunn’s multiple comparisons test did not yield significant differences between groups. </w:t>
      </w:r>
    </w:p>
    <w:p w14:paraId="5B1A9E79" w14:textId="77777777" w:rsidR="00315B47" w:rsidRDefault="00315B47" w:rsidP="00315B47">
      <w:pPr>
        <w:spacing w:before="240"/>
        <w:outlineLvl w:val="0"/>
        <w:rPr>
          <w:b/>
          <w:bCs/>
        </w:rPr>
      </w:pPr>
    </w:p>
    <w:p w14:paraId="273E623F" w14:textId="77777777" w:rsidR="00315B47" w:rsidRPr="00B13C1F" w:rsidRDefault="00315B47" w:rsidP="00315B47">
      <w:pPr>
        <w:spacing w:before="240"/>
        <w:outlineLvl w:val="0"/>
      </w:pPr>
      <w:r w:rsidRPr="00B13C1F">
        <w:rPr>
          <w:b/>
          <w:bCs/>
        </w:rPr>
        <w:t xml:space="preserve">Supplemental Figure </w:t>
      </w:r>
      <w:r w:rsidRPr="064EE42C">
        <w:rPr>
          <w:b/>
          <w:bCs/>
        </w:rPr>
        <w:t>2</w:t>
      </w:r>
      <w:r w:rsidRPr="00B13C1F">
        <w:rPr>
          <w:b/>
          <w:bCs/>
        </w:rPr>
        <w:t>.</w:t>
      </w:r>
      <w:r w:rsidRPr="00B13C1F">
        <w:t xml:space="preserve"> Comparisons of the number of symptoms across symptom domains between loop and non-loop </w:t>
      </w:r>
      <w:r w:rsidRPr="00B13C1F">
        <w:rPr>
          <w:i/>
          <w:iCs/>
        </w:rPr>
        <w:t>CSNK2A1</w:t>
      </w:r>
      <w:r w:rsidRPr="00B13C1F">
        <w:t xml:space="preserve"> patients. All comparisons were not statistically significantly different between groups (Mann Whitney tests). (A) </w:t>
      </w:r>
      <w:r>
        <w:t>a</w:t>
      </w:r>
      <w:r w:rsidRPr="00B13C1F">
        <w:t>llergy (e.g., allergy, medication allergy; p=0.5</w:t>
      </w:r>
      <w:r>
        <w:t>7</w:t>
      </w:r>
      <w:r w:rsidRPr="00B13C1F">
        <w:t xml:space="preserve">), (B) </w:t>
      </w:r>
      <w:r>
        <w:t>a</w:t>
      </w:r>
      <w:r w:rsidRPr="00B13C1F">
        <w:t xml:space="preserve">utoimmune (e.g., chronic fatigue, Hashimoto’s thyroiditis; p&gt;0.99), (C) </w:t>
      </w:r>
      <w:r>
        <w:t>c</w:t>
      </w:r>
      <w:r w:rsidRPr="00B13C1F">
        <w:t>ardiac (e.g., congenital heart disease, dilation of aorta; p=0.5</w:t>
      </w:r>
      <w:r>
        <w:t>7</w:t>
      </w:r>
      <w:r w:rsidRPr="00B13C1F">
        <w:t xml:space="preserve">), (D) </w:t>
      </w:r>
      <w:r>
        <w:t>d</w:t>
      </w:r>
      <w:r w:rsidRPr="00B13C1F">
        <w:t>ermatological (e.g., café au lait, hemangioma; p&gt;0.99), (E) Endocrin</w:t>
      </w:r>
      <w:r>
        <w:t>e</w:t>
      </w:r>
      <w:r w:rsidRPr="00B13C1F">
        <w:t xml:space="preserve"> (e.g., failure to thrive, short stature, hypothyroidism, late puberty, irregular menses; p=0.4</w:t>
      </w:r>
      <w:r>
        <w:t>3</w:t>
      </w:r>
      <w:r w:rsidRPr="00B13C1F">
        <w:t xml:space="preserve">), (F) </w:t>
      </w:r>
      <w:r>
        <w:t>g</w:t>
      </w:r>
      <w:r w:rsidRPr="00B13C1F">
        <w:t xml:space="preserve">enitourinary (e.g., undescended testicles, bicornate uterus; p=0.17), (G) </w:t>
      </w:r>
      <w:r>
        <w:t>i</w:t>
      </w:r>
      <w:r w:rsidRPr="00B13C1F">
        <w:t xml:space="preserve">nfectious </w:t>
      </w:r>
      <w:r>
        <w:t>d</w:t>
      </w:r>
      <w:r w:rsidRPr="00B13C1F">
        <w:t xml:space="preserve">iseases (e.g., otitis media, pneumonia, urinary tract infection; p=0.95), (H) </w:t>
      </w:r>
      <w:r>
        <w:t>o</w:t>
      </w:r>
      <w:r w:rsidRPr="00B13C1F">
        <w:t>rthopedic (e.g., kyphosis, scoliosis, vertebral anomalies, hip dysplasia, pectus carinatum, pectus excavatum; p</w:t>
      </w:r>
      <w:r>
        <w:t>&gt;0.99</w:t>
      </w:r>
      <w:r w:rsidRPr="00B13C1F">
        <w:t xml:space="preserve">), (I) </w:t>
      </w:r>
      <w:r>
        <w:t>s</w:t>
      </w:r>
      <w:r w:rsidRPr="00B13C1F">
        <w:t>urgeries (e.g., cancer, cardiac, gastronomy tube, craniofacial – cleft repair; p=0.</w:t>
      </w:r>
      <w:r>
        <w:t>89</w:t>
      </w:r>
      <w:r w:rsidRPr="00B13C1F">
        <w:t xml:space="preserve">), (J) </w:t>
      </w:r>
      <w:r>
        <w:t>v</w:t>
      </w:r>
      <w:r w:rsidRPr="00B13C1F">
        <w:t>isual (e.g., astigmatism, coloboma, crossed eyes, farsighted, lazy eye, ptosis, nearsighted, depth perception issue, repetitive eye movements; p=0.1</w:t>
      </w:r>
      <w:r>
        <w:t>1</w:t>
      </w:r>
      <w:r w:rsidRPr="00B13C1F">
        <w:t>)</w:t>
      </w:r>
      <w:r>
        <w:t>, (K) gastrointestinal (e.g., celiac, diarrhea, constipation, GERD) (p=0.09), (L) joint (e.g., hypermobile joints) (p&gt;0.99), and (M) neurological seizure symptoms (e.g., atonic drop attack, grand mal, petit mal, complex partial, infantile spasms) (p=0.86). (N) The number of reported medications was not different between groups (</w:t>
      </w:r>
      <w:r w:rsidRPr="00B13C1F">
        <w:t>Mann Whitney test</w:t>
      </w:r>
      <w:r>
        <w:t xml:space="preserve">, p=0.29). </w:t>
      </w:r>
      <w:r w:rsidRPr="00B13C1F">
        <w:t>Specific symptom subdomains were compared, and no significant differences were found between loop and non-loop patients (Fisher’s exact tests) when comparing</w:t>
      </w:r>
      <w:r>
        <w:t xml:space="preserve"> (O) GERD (p=0.32), (P) astigmatism (p=0.06), (Q) failure to thrive (p=0.45), (R) short stature (p=0.26), and (S) microcephaly</w:t>
      </w:r>
      <w:r w:rsidDel="00567913">
        <w:t xml:space="preserve"> </w:t>
      </w:r>
      <w:r>
        <w:t>(p=0.41).</w:t>
      </w:r>
      <w:r w:rsidRPr="00B13C1F">
        <w:t xml:space="preserve"> </w:t>
      </w:r>
    </w:p>
    <w:p w14:paraId="1F4BE002" w14:textId="77777777" w:rsidR="00315B47" w:rsidRPr="00B13C1F" w:rsidRDefault="00315B47" w:rsidP="00315B47">
      <w:pPr>
        <w:spacing w:before="240"/>
        <w:outlineLvl w:val="0"/>
      </w:pPr>
    </w:p>
    <w:p w14:paraId="3CDD6D64" w14:textId="77777777" w:rsidR="00315B47" w:rsidRPr="00B13C1F" w:rsidRDefault="00315B47" w:rsidP="00315B47">
      <w:pPr>
        <w:spacing w:before="240"/>
        <w:outlineLvl w:val="0"/>
      </w:pPr>
      <w:r w:rsidRPr="00B13C1F">
        <w:rPr>
          <w:b/>
          <w:bCs/>
        </w:rPr>
        <w:t xml:space="preserve">Supplemental Figure </w:t>
      </w:r>
      <w:r w:rsidRPr="5EBACDB1">
        <w:rPr>
          <w:b/>
          <w:bCs/>
        </w:rPr>
        <w:t>3</w:t>
      </w:r>
      <w:r w:rsidRPr="00B13C1F">
        <w:rPr>
          <w:b/>
          <w:bCs/>
        </w:rPr>
        <w:t>.</w:t>
      </w:r>
      <w:r w:rsidRPr="00B13C1F">
        <w:t xml:space="preserve"> Comparing developmental milestones between loop and non-loop patients. All comparisons were not statistically significantly different (Mann Whitney Tests). (A) Age when bowel trained (p=0.</w:t>
      </w:r>
      <w:r>
        <w:t>69);</w:t>
      </w:r>
      <w:r w:rsidRPr="00B13C1F">
        <w:t xml:space="preserve"> </w:t>
      </w:r>
      <w:r>
        <w:t>7</w:t>
      </w:r>
      <w:r w:rsidRPr="00B13C1F">
        <w:t xml:space="preserve"> individuals with loop variants </w:t>
      </w:r>
      <w:r>
        <w:t xml:space="preserve">(ages: 1.4, 1.8, 3.8, 4.6, 5.2, 8.5, 11.8) </w:t>
      </w:r>
      <w:r w:rsidRPr="00B13C1F">
        <w:t xml:space="preserve">and 1 with a non-loop variant </w:t>
      </w:r>
      <w:r>
        <w:t xml:space="preserve">(age 3.6) </w:t>
      </w:r>
      <w:r w:rsidRPr="00B13C1F">
        <w:t>reported ‘not yet’ (</w:t>
      </w:r>
      <w:r w:rsidRPr="00B13C1F">
        <w:rPr>
          <w:i/>
          <w:iCs/>
        </w:rPr>
        <w:t>data not shown</w:t>
      </w:r>
      <w:r>
        <w:rPr>
          <w:i/>
          <w:iCs/>
        </w:rPr>
        <w:t>,</w:t>
      </w:r>
      <w:r w:rsidRPr="00307F6A">
        <w:t xml:space="preserve"> S2A</w:t>
      </w:r>
      <w:r w:rsidRPr="00B13C1F">
        <w:t>). (B) Age when bladder trained (p=0.4</w:t>
      </w:r>
      <w:r>
        <w:t>7</w:t>
      </w:r>
      <w:r w:rsidRPr="00B13C1F">
        <w:t xml:space="preserve">); </w:t>
      </w:r>
      <w:r>
        <w:t>5</w:t>
      </w:r>
      <w:r w:rsidRPr="00B13C1F">
        <w:t xml:space="preserve"> individuals with loop variants </w:t>
      </w:r>
      <w:r>
        <w:t xml:space="preserve">(ages: 1.4, 1.8, 3.8, 4.6, 8.5) </w:t>
      </w:r>
      <w:r w:rsidRPr="00B13C1F">
        <w:t>and 1 individual with a non-loop</w:t>
      </w:r>
      <w:r>
        <w:t xml:space="preserve"> (age 3.6)</w:t>
      </w:r>
      <w:r w:rsidRPr="00B13C1F">
        <w:t xml:space="preserve"> variant reported ‘not yet’ and 1 individual with a loop variant reported bladder control after 7 years of age (</w:t>
      </w:r>
      <w:r w:rsidRPr="00B13C1F">
        <w:rPr>
          <w:i/>
          <w:iCs/>
        </w:rPr>
        <w:t>data not shown</w:t>
      </w:r>
      <w:r>
        <w:t>) S2B).</w:t>
      </w:r>
      <w:r w:rsidRPr="00B13C1F">
        <w:t xml:space="preserve"> (C) Age when first crawled (p=0.11</w:t>
      </w:r>
      <w:r>
        <w:t>) (S2C).</w:t>
      </w:r>
      <w:r w:rsidRPr="00B13C1F">
        <w:t xml:space="preserve"> (D) Age when first walked (p=0.8</w:t>
      </w:r>
      <w:r>
        <w:t>6</w:t>
      </w:r>
      <w:r w:rsidRPr="00B13C1F">
        <w:t>); 2 individuals with loop variants reported ‘not yet’ (</w:t>
      </w:r>
      <w:r>
        <w:t xml:space="preserve">ages 1.4 and 1.8, </w:t>
      </w:r>
      <w:r w:rsidRPr="00B13C1F">
        <w:t xml:space="preserve">data not </w:t>
      </w:r>
      <w:r>
        <w:t>shown, S2D).</w:t>
      </w:r>
      <w:r w:rsidRPr="00B13C1F">
        <w:t xml:space="preserve"> The outlier at 240 months has an E180K mutation in the activation loop. </w:t>
      </w:r>
      <w:r>
        <w:t>(E) Age when first sat up without support (p=0.20). (F) Age at seizure onset was reported for 11 individuals; statistical analysis could not be completed due to only one case reported for non-loop variants.</w:t>
      </w:r>
    </w:p>
    <w:p w14:paraId="15BA65CE" w14:textId="77777777" w:rsidR="00315B47" w:rsidRPr="00B13C1F" w:rsidRDefault="00315B47" w:rsidP="00315B47">
      <w:pPr>
        <w:spacing w:before="240"/>
        <w:outlineLvl w:val="0"/>
      </w:pPr>
    </w:p>
    <w:p w14:paraId="2AE04676" w14:textId="77777777" w:rsidR="00315B47" w:rsidRPr="00B13C1F" w:rsidRDefault="00315B47" w:rsidP="00315B47">
      <w:pPr>
        <w:spacing w:before="240"/>
        <w:outlineLvl w:val="0"/>
      </w:pPr>
      <w:r w:rsidRPr="00B13C1F">
        <w:rPr>
          <w:b/>
          <w:bCs/>
        </w:rPr>
        <w:t xml:space="preserve">Supplemental Figure </w:t>
      </w:r>
      <w:r w:rsidRPr="5EBACDB1">
        <w:rPr>
          <w:b/>
          <w:bCs/>
        </w:rPr>
        <w:t>4</w:t>
      </w:r>
      <w:r w:rsidRPr="00B13C1F">
        <w:rPr>
          <w:b/>
          <w:bCs/>
        </w:rPr>
        <w:t>.</w:t>
      </w:r>
      <w:r w:rsidRPr="00B13C1F">
        <w:t xml:space="preserve"> Percentage of OCNDS patients with specified symptoms. Red reflects total OCNDS missense cohort, teal reflects individuals with loop missense variants, black reflects </w:t>
      </w:r>
      <w:r w:rsidRPr="00B13C1F">
        <w:lastRenderedPageBreak/>
        <w:t>individuals with non-loop missense variants</w:t>
      </w:r>
      <w:r>
        <w:t>, and orange represents individuals reported in the literature</w:t>
      </w:r>
      <w:r w:rsidRPr="00B13C1F">
        <w:t xml:space="preserve">. </w:t>
      </w:r>
      <w:r w:rsidRPr="002645C0">
        <w:t xml:space="preserve">Note: Symptoms </w:t>
      </w:r>
      <w:r w:rsidRPr="00865A07">
        <w:t>in orange may differ from our study due to limitations in published case</w:t>
      </w:r>
      <w:r w:rsidRPr="002645C0">
        <w:t xml:space="preserve"> reports, including inconsistent terminology and reporting standards.</w:t>
      </w:r>
    </w:p>
    <w:p w14:paraId="78FBE04D" w14:textId="77777777" w:rsidR="00315B47" w:rsidRPr="00B13C1F" w:rsidRDefault="00315B47" w:rsidP="00315B47">
      <w:pPr>
        <w:spacing w:before="240"/>
        <w:outlineLvl w:val="0"/>
      </w:pPr>
    </w:p>
    <w:p w14:paraId="71D8D617" w14:textId="77777777" w:rsidR="00315B47" w:rsidRPr="00B13C1F" w:rsidRDefault="00315B47" w:rsidP="00315B47">
      <w:pPr>
        <w:spacing w:before="240"/>
        <w:outlineLvl w:val="0"/>
      </w:pPr>
      <w:r w:rsidRPr="00B13C1F">
        <w:rPr>
          <w:b/>
          <w:bCs/>
        </w:rPr>
        <w:t xml:space="preserve">Supplemental Figure </w:t>
      </w:r>
      <w:r w:rsidRPr="5EBACDB1">
        <w:rPr>
          <w:b/>
          <w:bCs/>
        </w:rPr>
        <w:t>5</w:t>
      </w:r>
      <w:r w:rsidRPr="00B13C1F">
        <w:rPr>
          <w:b/>
          <w:bCs/>
        </w:rPr>
        <w:t>.</w:t>
      </w:r>
      <w:r w:rsidRPr="00B13C1F">
        <w:t xml:space="preserve"> </w:t>
      </w:r>
      <w:proofErr w:type="gramStart"/>
      <w:r w:rsidRPr="00B13C1F">
        <w:t>Subset</w:t>
      </w:r>
      <w:proofErr w:type="gramEnd"/>
      <w:r w:rsidRPr="00B13C1F">
        <w:t xml:space="preserve"> of domain scores from Vineland-III survey are expressed as standard scores with a mean of 100 and standard deviation of 15. Subdomain scores are plotted as raw scores. </w:t>
      </w:r>
      <w:r w:rsidRPr="5A312D3F">
        <w:rPr>
          <w:rFonts w:cs="Times New Roman"/>
        </w:rPr>
        <w:t>All comparisons were not statistically significantly different between loop (n=25) and non-loop (5) individuals</w:t>
      </w:r>
      <w:r w:rsidRPr="00B13C1F">
        <w:t xml:space="preserve"> (Mann Whitney Tests). </w:t>
      </w:r>
      <w:r>
        <w:t xml:space="preserve">(A) </w:t>
      </w:r>
      <w:r w:rsidRPr="008C70B7">
        <w:t xml:space="preserve">Adaptive Behavior Composite </w:t>
      </w:r>
      <w:r>
        <w:t xml:space="preserve">(ABC) Score (p=0.83). </w:t>
      </w:r>
      <w:r w:rsidRPr="00B13C1F">
        <w:t>(</w:t>
      </w:r>
      <w:r>
        <w:t>B</w:t>
      </w:r>
      <w:r w:rsidRPr="00B13C1F">
        <w:t>) Daily Living Skills Domain (p =0.</w:t>
      </w:r>
      <w:r>
        <w:t>88</w:t>
      </w:r>
      <w:r w:rsidRPr="00B13C1F">
        <w:t>). (</w:t>
      </w:r>
      <w:r>
        <w:t>C</w:t>
      </w:r>
      <w:r w:rsidRPr="00B13C1F">
        <w:t>) Socialization Skills Domain (p =0.</w:t>
      </w:r>
      <w:r>
        <w:t>73</w:t>
      </w:r>
      <w:r w:rsidRPr="00B13C1F">
        <w:t>). (</w:t>
      </w:r>
      <w:r>
        <w:t>D</w:t>
      </w:r>
      <w:r w:rsidRPr="00B13C1F">
        <w:t>) Communication Skills Domain (p=0.</w:t>
      </w:r>
      <w:r>
        <w:t>82</w:t>
      </w:r>
      <w:r w:rsidRPr="00B13C1F">
        <w:t>). (</w:t>
      </w:r>
      <w:r>
        <w:t>E</w:t>
      </w:r>
      <w:r w:rsidRPr="00B13C1F">
        <w:t>) Motor Skills Domain (p =0.</w:t>
      </w:r>
      <w:r>
        <w:t>31</w:t>
      </w:r>
      <w:r w:rsidRPr="00B13C1F">
        <w:t xml:space="preserve">). </w:t>
      </w:r>
      <w:r>
        <w:t xml:space="preserve">For subdomains, 24 </w:t>
      </w:r>
      <w:proofErr w:type="gramStart"/>
      <w:r>
        <w:t>loop</w:t>
      </w:r>
      <w:proofErr w:type="gramEnd"/>
      <w:r>
        <w:t xml:space="preserve"> and 5 non-loop patients were </w:t>
      </w:r>
      <w:proofErr w:type="gramStart"/>
      <w:r>
        <w:t>compared;</w:t>
      </w:r>
      <w:proofErr w:type="gramEnd"/>
      <w:r>
        <w:t xml:space="preserve"> </w:t>
      </w:r>
      <w:r w:rsidRPr="00B13C1F">
        <w:t>(</w:t>
      </w:r>
      <w:r>
        <w:t>E</w:t>
      </w:r>
      <w:r w:rsidRPr="00B13C1F">
        <w:t>’) Fine Motor Skills Subdomain (p =0.</w:t>
      </w:r>
      <w:r>
        <w:t>19</w:t>
      </w:r>
      <w:r w:rsidRPr="00B13C1F">
        <w:t>) and Gross Motor Skills Subdomain (p =0.</w:t>
      </w:r>
      <w:r>
        <w:t>39).</w:t>
      </w:r>
    </w:p>
    <w:p w14:paraId="269A34C1" w14:textId="77777777" w:rsidR="00315B47" w:rsidRPr="00B13C1F" w:rsidRDefault="00315B47" w:rsidP="00315B47">
      <w:pPr>
        <w:spacing w:before="240"/>
        <w:outlineLvl w:val="0"/>
      </w:pPr>
    </w:p>
    <w:p w14:paraId="04E6A875" w14:textId="77777777" w:rsidR="00315B47" w:rsidRPr="000E798E" w:rsidRDefault="00315B47" w:rsidP="00315B47">
      <w:pPr>
        <w:spacing w:before="240"/>
        <w:outlineLvl w:val="0"/>
      </w:pPr>
      <w:r w:rsidRPr="00B13C1F">
        <w:rPr>
          <w:b/>
          <w:bCs/>
        </w:rPr>
        <w:t xml:space="preserve">Supplemental Figure </w:t>
      </w:r>
      <w:r w:rsidRPr="5EBACDB1">
        <w:rPr>
          <w:b/>
          <w:bCs/>
        </w:rPr>
        <w:t>6</w:t>
      </w:r>
      <w:r w:rsidRPr="00B13C1F">
        <w:rPr>
          <w:b/>
          <w:bCs/>
        </w:rPr>
        <w:t xml:space="preserve">. </w:t>
      </w:r>
      <w:r w:rsidRPr="00B13C1F">
        <w:t>Comparisons of the number of symptoms across symptom domains between individuals with CK2β-binding and non-binding variants. All comparisons</w:t>
      </w:r>
      <w:r>
        <w:t xml:space="preserve"> were not significantly different</w:t>
      </w:r>
      <w:r w:rsidRPr="00B13C1F">
        <w:t xml:space="preserve"> via Mann Whitney tests</w:t>
      </w:r>
      <w:r>
        <w:t>.</w:t>
      </w:r>
      <w:r w:rsidRPr="00B13C1F">
        <w:t xml:space="preserve"> (A) Endocrinology (p=0.</w:t>
      </w:r>
      <w:r>
        <w:t>92</w:t>
      </w:r>
      <w:r w:rsidRPr="00B13C1F">
        <w:t xml:space="preserve">). (B) Dermatological </w:t>
      </w:r>
      <w:r>
        <w:t>(p&gt;</w:t>
      </w:r>
      <w:r w:rsidRPr="00B13C1F">
        <w:t>0.</w:t>
      </w:r>
      <w:r>
        <w:t>99</w:t>
      </w:r>
      <w:r w:rsidRPr="00B13C1F">
        <w:t>). (C) Genitourinary (p=0.</w:t>
      </w:r>
      <w:r>
        <w:t>39</w:t>
      </w:r>
      <w:r w:rsidRPr="00B13C1F">
        <w:t>). (D) Gastrointestinal (p=0.</w:t>
      </w:r>
      <w:r>
        <w:t>79</w:t>
      </w:r>
      <w:r w:rsidRPr="00B13C1F">
        <w:t>). (E) Seizure (p=0.</w:t>
      </w:r>
      <w:r>
        <w:t>93) (F</w:t>
      </w:r>
      <w:r w:rsidRPr="00B13C1F">
        <w:t>) Surgeries (p</w:t>
      </w:r>
      <w:r>
        <w:t>=.63</w:t>
      </w:r>
      <w:r w:rsidRPr="00B13C1F">
        <w:t>). (</w:t>
      </w:r>
      <w:r>
        <w:t>G</w:t>
      </w:r>
      <w:r w:rsidRPr="00B13C1F">
        <w:t>) Visual (p=0.</w:t>
      </w:r>
      <w:r>
        <w:t>07</w:t>
      </w:r>
      <w:r w:rsidRPr="00B13C1F">
        <w:t>).</w:t>
      </w:r>
    </w:p>
    <w:p w14:paraId="46671C2F" w14:textId="77777777" w:rsidR="00315B47" w:rsidRPr="000E798E" w:rsidRDefault="00315B47" w:rsidP="00315B47">
      <w:pPr>
        <w:rPr>
          <w:rFonts w:eastAsia="Arial Nova" w:cs="Times New Roman"/>
          <w:b/>
          <w:bCs/>
          <w:szCs w:val="24"/>
        </w:rPr>
      </w:pPr>
      <w:r w:rsidRPr="000E798E">
        <w:rPr>
          <w:rFonts w:cs="Times New Roman"/>
          <w:b/>
          <w:bCs/>
          <w:szCs w:val="24"/>
        </w:rPr>
        <w:t xml:space="preserve">Supplemental Table 1: Patients </w:t>
      </w:r>
      <w:r w:rsidRPr="000E798E">
        <w:rPr>
          <w:rFonts w:eastAsia="Arial Nova" w:cs="Times New Roman"/>
          <w:b/>
          <w:bCs/>
          <w:szCs w:val="24"/>
        </w:rPr>
        <w:t>Excluded from Analysis</w:t>
      </w:r>
    </w:p>
    <w:p w14:paraId="7CB113D5" w14:textId="77777777" w:rsidR="00315B47" w:rsidRPr="00D56841" w:rsidRDefault="00315B47" w:rsidP="00315B47">
      <w:pPr>
        <w:rPr>
          <w:rFonts w:cs="Times New Roman"/>
          <w:b/>
          <w:bCs/>
          <w:sz w:val="22"/>
        </w:rPr>
      </w:pPr>
      <w:r>
        <w:rPr>
          <w:rFonts w:eastAsia="Arial Nova" w:cs="Times New Roman"/>
          <w:vertAlign w:val="superscript"/>
        </w:rPr>
        <w:t>*</w:t>
      </w:r>
      <w:r w:rsidRPr="00241DE8">
        <w:rPr>
          <w:rFonts w:eastAsia="Arial Nova" w:cs="Times New Roman"/>
        </w:rPr>
        <w:t>Individual</w:t>
      </w:r>
      <w:r>
        <w:rPr>
          <w:rFonts w:eastAsia="Arial Nova" w:cs="Times New Roman"/>
        </w:rPr>
        <w:t>s</w:t>
      </w:r>
      <w:r w:rsidRPr="00241DE8">
        <w:rPr>
          <w:rFonts w:eastAsia="Arial Nova" w:cs="Times New Roman"/>
        </w:rPr>
        <w:t xml:space="preserve"> ha</w:t>
      </w:r>
      <w:r>
        <w:rPr>
          <w:rFonts w:eastAsia="Arial Nova" w:cs="Times New Roman"/>
        </w:rPr>
        <w:t>ve</w:t>
      </w:r>
      <w:r w:rsidRPr="00241DE8">
        <w:rPr>
          <w:rFonts w:eastAsia="Arial Nova" w:cs="Times New Roman"/>
        </w:rPr>
        <w:t xml:space="preserve"> additional 'pathogenic/ likely pathogenic' mutations in other genes that may contribute to disease phenotype</w:t>
      </w:r>
      <w:r>
        <w:rPr>
          <w:rFonts w:cs="Times New Roman"/>
        </w:rPr>
        <w:t xml:space="preserve">. </w:t>
      </w:r>
      <w:r>
        <w:rPr>
          <w:rFonts w:eastAsia="Arial Nova" w:cs="Times New Roman"/>
        </w:rPr>
        <w:t xml:space="preserve">VUS = </w:t>
      </w:r>
      <w:r w:rsidRPr="00241DE8">
        <w:rPr>
          <w:rFonts w:eastAsia="Arial Nova" w:cs="Times New Roman"/>
        </w:rPr>
        <w:t>variant</w:t>
      </w:r>
      <w:r>
        <w:rPr>
          <w:rFonts w:eastAsia="Arial Nova" w:cs="Times New Roman"/>
        </w:rPr>
        <w:t>s</w:t>
      </w:r>
      <w:r w:rsidRPr="00241DE8">
        <w:rPr>
          <w:rFonts w:eastAsia="Arial Nova" w:cs="Times New Roman"/>
        </w:rPr>
        <w:t xml:space="preserve"> of unknown significance</w:t>
      </w:r>
      <w:r>
        <w:rPr>
          <w:rFonts w:eastAsia="Arial Nova" w:cs="Times New Roman"/>
        </w:rPr>
        <w:t>.</w:t>
      </w:r>
    </w:p>
    <w:p w14:paraId="5A15F047" w14:textId="77777777" w:rsidR="00315B47" w:rsidRPr="00315B47" w:rsidRDefault="00315B47" w:rsidP="00315B47">
      <w:pPr>
        <w:rPr>
          <w:b/>
          <w:bCs/>
        </w:rPr>
      </w:pPr>
      <w:r w:rsidRPr="00315B47">
        <w:rPr>
          <w:b/>
          <w:bCs/>
        </w:rPr>
        <w:t xml:space="preserve">Supplemental Table 2: Individual-level patient symptom burden. </w:t>
      </w:r>
    </w:p>
    <w:p w14:paraId="16AFC144" w14:textId="77777777" w:rsidR="00315B47" w:rsidRPr="00315B47" w:rsidRDefault="00315B47" w:rsidP="00315B47">
      <w:r w:rsidRPr="00315B47">
        <w:t xml:space="preserve">Numerical identifier is arbitrary and does not represent any identifier utilized in Simons Searchlight; thus, individual-level reporting of symptom burden is de-identified. Green colored box indicates presence of </w:t>
      </w:r>
      <w:proofErr w:type="gramStart"/>
      <w:r w:rsidRPr="00315B47">
        <w:t>symptom</w:t>
      </w:r>
      <w:proofErr w:type="gramEnd"/>
      <w:r w:rsidRPr="00315B47">
        <w:t xml:space="preserve"> and gray colored box indicates absence of </w:t>
      </w:r>
      <w:proofErr w:type="gramStart"/>
      <w:r w:rsidRPr="00315B47">
        <w:t>symptom</w:t>
      </w:r>
      <w:proofErr w:type="gramEnd"/>
      <w:r w:rsidRPr="00315B47">
        <w:t>. *in SD/SD indicates individual reported to be non-verbal after 48 months. * in Sleep indicates individual meets the clinical cutoff for sleep disorders utilizing the CSHQ. Abbreviations: SD/SD = Speech Disorders/Speech Delay, Neuro = Neurological Non-Seizure, GDD= Global Developmental Delay, ID/LD = Intellectual Disability/Learning Disability, GI = Gastrointestinal Disorders, Endo = Endocrine Disorders, Inf Dis = Infectious Diseases, ASD=Autism Spectrum Disorder, Derm = Dermatological, GU = Genitourinary, Resp = Respiratory, Ortho = Orthopedic, Imm Def = Immunodeficiency, AI = Autoimmune Disorders, SBD = Structural Birth Defects.</w:t>
      </w:r>
    </w:p>
    <w:p w14:paraId="78ABE821" w14:textId="77777777" w:rsidR="00315B47" w:rsidRPr="00315B47" w:rsidRDefault="00315B47" w:rsidP="00315B47">
      <w:pPr>
        <w:rPr>
          <w:b/>
          <w:bCs/>
        </w:rPr>
      </w:pPr>
      <w:r w:rsidRPr="00315B47">
        <w:rPr>
          <w:b/>
          <w:bCs/>
        </w:rPr>
        <w:t xml:space="preserve">Supplemental Table 3. Patient-level symptom burden as reported in the literature. </w:t>
      </w:r>
    </w:p>
    <w:p w14:paraId="75F543EE" w14:textId="77777777" w:rsidR="00315B47" w:rsidRPr="00315B47" w:rsidRDefault="00315B47" w:rsidP="00315B47">
      <w:r w:rsidRPr="00315B47">
        <w:t xml:space="preserve">Green colored box indicates presence of </w:t>
      </w:r>
      <w:proofErr w:type="gramStart"/>
      <w:r w:rsidRPr="00315B47">
        <w:t>symptom</w:t>
      </w:r>
      <w:proofErr w:type="gramEnd"/>
      <w:r w:rsidRPr="00315B47">
        <w:t xml:space="preserve"> and gray colored box indicates absence of </w:t>
      </w:r>
      <w:proofErr w:type="gramStart"/>
      <w:r w:rsidRPr="00315B47">
        <w:t>symptom</w:t>
      </w:r>
      <w:proofErr w:type="gramEnd"/>
      <w:r w:rsidRPr="00315B47">
        <w:t xml:space="preserve">. ‘NR’ indicates that </w:t>
      </w:r>
      <w:proofErr w:type="gramStart"/>
      <w:r w:rsidRPr="00315B47">
        <w:t>symptom was</w:t>
      </w:r>
      <w:proofErr w:type="gramEnd"/>
      <w:r w:rsidRPr="00315B47">
        <w:t xml:space="preserve"> not reported (unable to determine based on publication description). *Indicates individuals are related. + indicates individuals are half-siblings. Colored boxes in ‘Sex’ column indicate distinct families. Abbreviations: SD/SD = Speech Disorders/Speech Delay, Neuro = Neurological Non-Seizure, GDD= Global Developmental Delay, ID/LD = Intellectual Disability/Learning Disability, GI = Gastrointestinal Disorders, Endo = Endocrine Disorders, Inf Dis = Infectious Diseases, ASD=Autism Spectrum Disorder, Derm = Dermatological, </w:t>
      </w:r>
      <w:r w:rsidRPr="00315B47">
        <w:lastRenderedPageBreak/>
        <w:t>GU = Genitourinary, Resp = Respiratory, Ortho = Orthopedic, Imm Def = Immunodeficiency, AI = Autoimmune Disorders, SBD = Structural Birth Defects.</w:t>
      </w:r>
    </w:p>
    <w:p w14:paraId="7DE8F072" w14:textId="77777777" w:rsidR="00A77EAB" w:rsidRDefault="00A77EAB"/>
    <w:sectPr w:rsidR="00A77EAB" w:rsidSect="00315B47">
      <w:footerReference w:type="even" r:id="rId4"/>
      <w:footerReference w:type="default" r:id="rId5"/>
      <w:headerReference w:type="first" r:id="rId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9141C5" w14:textId="77777777" w:rsidR="00315B47" w:rsidRPr="00577C4C" w:rsidRDefault="00315B4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014FEF7" wp14:editId="60860B3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FD949E7" w14:textId="77777777" w:rsidR="00315B47" w:rsidRPr="00E9561B" w:rsidRDefault="00315B4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014FEF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1FD949E7" w14:textId="77777777" w:rsidR="00315B47" w:rsidRPr="00E9561B" w:rsidRDefault="00315B4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6933BF" wp14:editId="0BF2D6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9AE94F" w14:textId="77777777" w:rsidR="00315B47" w:rsidRPr="00577C4C" w:rsidRDefault="00315B47">
                          <w:pPr>
                            <w:pStyle w:val="Heading9Cha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16933BF"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59AE94F" w14:textId="77777777" w:rsidR="00315B47" w:rsidRPr="00577C4C" w:rsidRDefault="00315B47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132ABA" w14:textId="77777777" w:rsidR="00315B47" w:rsidRPr="00577C4C" w:rsidRDefault="00315B47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917227" wp14:editId="74D5375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0A2B8D" w14:textId="77777777" w:rsidR="00315B47" w:rsidRPr="00577C4C" w:rsidRDefault="00315B47">
                          <w:pPr>
                            <w:pStyle w:val="Heading9Cha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91722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E0A2B8D" w14:textId="77777777" w:rsidR="00315B47" w:rsidRPr="00577C4C" w:rsidRDefault="00315B47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B97B32" w14:textId="77777777" w:rsidR="00315B47" w:rsidRDefault="00315B47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DAF9184" wp14:editId="536E75E7">
          <wp:extent cx="1382534" cy="497091"/>
          <wp:effectExtent l="0" t="0" r="0" b="0"/>
          <wp:docPr id="1410447437" name="Picture 141044743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B47"/>
    <w:rsid w:val="00303A7B"/>
    <w:rsid w:val="00315B47"/>
    <w:rsid w:val="003A6D5C"/>
    <w:rsid w:val="00A77EAB"/>
    <w:rsid w:val="00BB64E1"/>
    <w:rsid w:val="00E64846"/>
    <w:rsid w:val="00F0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F2DC3"/>
  <w15:chartTrackingRefBased/>
  <w15:docId w15:val="{55EB0BBE-FA12-4D7B-9AE5-DF43E73DF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 Gothic" w:eastAsiaTheme="minorHAnsi" w:hAnsi="Century Gothic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B47"/>
    <w:pPr>
      <w:spacing w:before="120" w:after="240" w:line="240" w:lineRule="auto"/>
    </w:pPr>
    <w:rPr>
      <w:rFonts w:ascii="Times New Roman" w:hAnsi="Times New Roman" w:cstheme="minorBidi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B4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B4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B4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B4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B4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B4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B4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B47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B47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B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B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B4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B4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B4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B4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B4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B4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B4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B4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5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B47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5B4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B47"/>
    <w:pPr>
      <w:spacing w:before="160" w:after="160" w:line="259" w:lineRule="auto"/>
      <w:jc w:val="center"/>
    </w:pPr>
    <w:rPr>
      <w:rFonts w:ascii="Century Gothic" w:hAnsi="Century Gothic" w:cs="Arial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5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B47"/>
    <w:pPr>
      <w:spacing w:before="0" w:after="160" w:line="259" w:lineRule="auto"/>
      <w:ind w:left="720"/>
      <w:contextualSpacing/>
    </w:pPr>
    <w:rPr>
      <w:rFonts w:ascii="Century Gothic" w:hAnsi="Century Gothic" w:cs="Arial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5B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entury Gothic" w:hAnsi="Century Gothic" w:cs="Arial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B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B4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15B4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15B47"/>
    <w:rPr>
      <w:rFonts w:ascii="Times New Roman" w:hAnsi="Times New Roman" w:cstheme="minorBidi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15B4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15B47"/>
    <w:rPr>
      <w:rFonts w:ascii="Times New Roman" w:hAnsi="Times New Roman" w:cstheme="minorBidi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15B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9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06</Words>
  <Characters>5901</Characters>
  <Application>Microsoft Office Word</Application>
  <DocSecurity>0</DocSecurity>
  <Lines>178</Lines>
  <Paragraphs>82</Paragraphs>
  <ScaleCrop>false</ScaleCrop>
  <Company/>
  <LinksUpToDate>false</LinksUpToDate>
  <CharactersWithSpaces>6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Rushing</dc:creator>
  <cp:keywords/>
  <dc:description/>
  <cp:lastModifiedBy>Gabrielle Rushing</cp:lastModifiedBy>
  <cp:revision>1</cp:revision>
  <dcterms:created xsi:type="dcterms:W3CDTF">2025-06-16T18:54:00Z</dcterms:created>
  <dcterms:modified xsi:type="dcterms:W3CDTF">2025-06-16T18:56:00Z</dcterms:modified>
</cp:coreProperties>
</file>